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D4AE2" w14:textId="54B66864" w:rsidR="00164B6C" w:rsidRDefault="00164B6C" w:rsidP="00164B6C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Information 6. </w:t>
      </w:r>
      <w:r w:rsidR="009D2127">
        <w:rPr>
          <w:rFonts w:ascii="Times New Roman" w:hAnsi="Times New Roman"/>
          <w:sz w:val="24"/>
          <w:szCs w:val="24"/>
          <w:lang w:val="en-US"/>
        </w:rPr>
        <w:t>Identified patient-reported outcome measures</w:t>
      </w:r>
    </w:p>
    <w:tbl>
      <w:tblPr>
        <w:tblStyle w:val="TableGrid"/>
        <w:tblW w:w="9129" w:type="dxa"/>
        <w:tblInd w:w="0" w:type="dxa"/>
        <w:tblLook w:val="04A0" w:firstRow="1" w:lastRow="0" w:firstColumn="1" w:lastColumn="0" w:noHBand="0" w:noVBand="1"/>
      </w:tblPr>
      <w:tblGrid>
        <w:gridCol w:w="7366"/>
        <w:gridCol w:w="1763"/>
      </w:tblGrid>
      <w:tr w:rsidR="00164B6C" w14:paraId="78B6E05F" w14:textId="77777777" w:rsidTr="008F234E">
        <w:trPr>
          <w:trHeight w:val="97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E7202" w14:textId="6DBB8343" w:rsidR="00164B6C" w:rsidRDefault="00164B6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atient-reported outcome measures (n = </w:t>
            </w:r>
            <w:r w:rsidR="008F23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6927" w14:textId="04FCEAC2" w:rsidR="00164B6C" w:rsidRDefault="00164B6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requency of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used in the included studies, n = </w:t>
            </w:r>
            <w:r w:rsidR="00BF130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164B6C" w14:paraId="74A507DA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893C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ronto Extremity Salvage Score (TES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8BDA" w14:textId="1B2C7D4E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 (4</w:t>
            </w:r>
            <w:r w:rsidR="00C0748D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702F320F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3858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uropean Organization for Research and Treatment of Cancer Quality of Life Questionnaire-Core 30-questions (EORTC-QLQ-C30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7570" w14:textId="739C6EB5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28.</w:t>
            </w:r>
            <w:r w:rsidR="004F2091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64B6C" w14:paraId="76F42C92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6AA0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uro – Quality of Life – 5 Dimensions – 3 Levels (EQ-5D-3L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5BA8" w14:textId="3F7BCB60" w:rsidR="00164B6C" w:rsidRDefault="00164B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 (8.</w:t>
            </w:r>
            <w:r w:rsidR="004F2091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18B7820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D6A7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hort Form Health Survey (SF-36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70A7" w14:textId="3199068F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6.</w:t>
            </w:r>
            <w:r w:rsidR="004F209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bookmarkStart w:id="0" w:name="_GoBack"/>
        <w:bookmarkEnd w:id="0"/>
      </w:tr>
      <w:tr w:rsidR="00136041" w14:paraId="19CAB7F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E30F" w14:textId="2567279A" w:rsidR="00136041" w:rsidRDefault="00136041" w:rsidP="001360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Physical Function (PROMIS – Physical Function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7E16" w14:textId="6EEB1883" w:rsidR="00136041" w:rsidRDefault="00136041" w:rsidP="0013604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6.</w:t>
            </w:r>
            <w:r w:rsidR="004F209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BC73FE" w14:paraId="3D0852A1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3213" w14:textId="068BD0AA" w:rsidR="00BC73FE" w:rsidRDefault="00BC73FE" w:rsidP="00BC73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uro – Quality of Life – 5 Dimensions – 5 Levels (EQ-5D-5L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CC8F" w14:textId="59657F05" w:rsidR="00BC73FE" w:rsidRDefault="00BC73FE" w:rsidP="00BC73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6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71462701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4D5DC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er Extremity Functional Scale (LEF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280B" w14:textId="56BE6DFE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5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0A5830E5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38B1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hort Form 8 (SF-8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2A45C" w14:textId="1117B7E6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5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0CF506AD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88200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spital Anxiety and Depression Scale (HAD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3EC7" w14:textId="73C201C3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5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1C7BB46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8396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Depression (PROMIS – Depression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C245" w14:textId="1B0D7432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5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62309BE2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6787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Pain Interference (PROMIS – Pain Interference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8D25" w14:textId="2848CE03" w:rsidR="00164B6C" w:rsidRDefault="00BC73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164B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164B6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BC73FE" w14:paraId="7D232823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2DA5" w14:textId="3C039834" w:rsidR="00BC73FE" w:rsidRPr="00BC73FE" w:rsidRDefault="00BC73FE" w:rsidP="00BC73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73FE">
              <w:rPr>
                <w:rFonts w:ascii="Times New Roman" w:hAnsi="Times New Roman"/>
                <w:sz w:val="20"/>
                <w:szCs w:val="20"/>
              </w:rPr>
              <w:t>Re-integration to Normal Living (RNL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FE50" w14:textId="7850FB60" w:rsidR="00BC73FE" w:rsidRPr="00BC73FE" w:rsidRDefault="00BC73FE" w:rsidP="00BC73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73FE">
              <w:rPr>
                <w:rFonts w:ascii="Times New Roman" w:hAnsi="Times New Roman"/>
                <w:sz w:val="20"/>
                <w:szCs w:val="20"/>
              </w:rPr>
              <w:t>3 (5.</w:t>
            </w:r>
            <w:r w:rsidR="00361419">
              <w:rPr>
                <w:rFonts w:ascii="Times New Roman" w:hAnsi="Times New Roman"/>
                <w:sz w:val="20"/>
                <w:szCs w:val="20"/>
              </w:rPr>
              <w:t>1</w:t>
            </w:r>
            <w:r w:rsidRPr="00BC73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64B6C" w14:paraId="28968C98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05F7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sabilities of the Arm, Shoulder and Hand (QuickDASH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6BEE8" w14:textId="0A2B9FEE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3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7F494889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738B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ief Pain Inventory – Short Form (BPI-SF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6A8C" w14:textId="7CA6382C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3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4F4A344E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1F88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Anxiety (PROMIS – Anxiety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B79BE" w14:textId="385CCA98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3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002E6" w14:paraId="0F08DD29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9591" w14:textId="4F32A0E5" w:rsidR="00D002E6" w:rsidRDefault="00D002E6" w:rsidP="00D002E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s version of the Common Terminology Criteria for Adverse Events (PRO-CTCAE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A181" w14:textId="39C63DE8" w:rsidR="00D002E6" w:rsidRDefault="00D002E6" w:rsidP="00D002E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(3.</w:t>
            </w:r>
            <w:r w:rsidR="0036141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4B6C" w14:paraId="251E85FF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7CB5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chigan Hand Outcomes Survey (MHQ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2CED" w14:textId="520ECDD1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28671E68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51E5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oot and Ankle Outcomes Survey (FAO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71E4" w14:textId="463E9C43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7)</w:t>
            </w:r>
          </w:p>
        </w:tc>
      </w:tr>
      <w:tr w:rsidR="00164B6C" w14:paraId="58E2D84D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48E3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Fatigue (PROMIS – Fatigue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DC6B" w14:textId="3D085066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52438F1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0DD3D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Sleep disturbance (PROMIS – Sleep disturbance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29C6" w14:textId="3B7F731D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18DB2BCB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FA85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– Ability to participate (PROMIS – Ability to participate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6F86" w14:textId="46C575CE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1DD19066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C27F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 Effects Normal Tissues-Subjective, Objective, Management, Analytic (LENT-SOMA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13B02" w14:textId="7F89AF9B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7)</w:t>
            </w:r>
          </w:p>
        </w:tc>
      </w:tr>
      <w:tr w:rsidR="00164B6C" w14:paraId="728DA8BF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2B49E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hort Musculoskeletal Function Assessment (SMFA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DFB3" w14:textId="658913F5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7)</w:t>
            </w:r>
          </w:p>
        </w:tc>
      </w:tr>
      <w:tr w:rsidR="00164B6C" w14:paraId="6702378B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959B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ncer Worry Scale (CW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B3CA5" w14:textId="535A5026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(1.</w:t>
            </w:r>
            <w:r w:rsidR="009D2127">
              <w:rPr>
                <w:rFonts w:ascii="Times New Roman" w:hAnsi="Times New Roman"/>
                <w:sz w:val="20"/>
                <w:szCs w:val="20"/>
                <w:lang w:val="en-US"/>
              </w:rPr>
              <w:t>7)</w:t>
            </w:r>
          </w:p>
        </w:tc>
      </w:tr>
      <w:tr w:rsidR="00164B6C" w14:paraId="1E4395E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B2C7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orld Health Organization Five Wellbeing Index (WHO-5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60A0" w14:textId="78B5ED31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1024161E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3044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somnia Severity Index (ISI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56A6" w14:textId="01471422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18C0B753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4175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ultidimensional Fatigue Inventory (MFI-20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0710" w14:textId="2834A002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78FFD48C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59BB5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mpact of Event Scale (IE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3D34" w14:textId="291F9DFF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69B78E5B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E4FE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umeric Rating Scale (NR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8791" w14:textId="6AD82423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11EABABF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1A3E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tional Comprehensive Cancer Network (NCCN) Distress Thermometer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868D" w14:textId="1EC4BC4B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2660F8D8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FDF6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nimal Documentation System (MIDO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B8A2" w14:textId="7521E019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24D7FF8A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2FB6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.D. Anderson Symptom Inventory (MDASI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E50A0" w14:textId="263054C8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5D0C5BEE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1CE4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morial Symptom Assessment Scale-Short Form (MSAS-SF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7FC72" w14:textId="16D5733A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27AE771D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B458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ree-item Cancer-Related Symptoms Questionnair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699D" w14:textId="0B80E8D3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164B6C" w14:paraId="43132108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6D86" w14:textId="77777777" w:rsidR="00164B6C" w:rsidRDefault="00164B6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unctional Assessment of Cancer Therapy (FACT-G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8D4A" w14:textId="2F2F4B22" w:rsidR="00164B6C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9D2127" w14:paraId="11CA34A4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A479" w14:textId="30F0C4E9" w:rsid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Functional Assessment of Chronic Illness Therapy - Fati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e (FACIT-F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A394" w14:textId="165462BD" w:rsidR="009D2127" w:rsidRP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9D2127" w14:paraId="3D5EDB98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88CC" w14:textId="1165CD94" w:rsid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Patient-Reported Outcome Measurement Information System - Global Health (PROMIS - Global Health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B320" w14:textId="1464557E" w:rsidR="009D2127" w:rsidRP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9D2127" w14:paraId="79D8F837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48BE" w14:textId="0F20EBEC" w:rsid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The Warwick-Edinburgh Mental Wellbeing Scales (WEMWBS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48E3" w14:textId="3C667A7F" w:rsidR="009D2127" w:rsidRP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  <w:tr w:rsidR="009D2127" w14:paraId="35D63B01" w14:textId="77777777" w:rsidTr="008F234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FE7B" w14:textId="33C30040" w:rsidR="009D2127" w:rsidRP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Fear of Progression Questionnaire-Short Form (</w:t>
            </w:r>
            <w:proofErr w:type="spellStart"/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FoP</w:t>
            </w:r>
            <w:proofErr w:type="spellEnd"/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-Q-SF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7CC4" w14:textId="7239AB38" w:rsidR="009D2127" w:rsidRPr="009D2127" w:rsidRDefault="009D212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127">
              <w:rPr>
                <w:rFonts w:ascii="Times New Roman" w:hAnsi="Times New Roman"/>
                <w:sz w:val="20"/>
                <w:szCs w:val="20"/>
                <w:lang w:val="en-US"/>
              </w:rPr>
              <w:t>1 (1.7)</w:t>
            </w:r>
          </w:p>
        </w:tc>
      </w:tr>
    </w:tbl>
    <w:p w14:paraId="4FE6FEE1" w14:textId="06500278" w:rsidR="00164B6C" w:rsidRDefault="0096207C" w:rsidP="00164B6C">
      <w:pPr>
        <w:rPr>
          <w:rFonts w:ascii="Times New Roman" w:hAnsi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/>
          <w:i/>
          <w:iCs/>
          <w:sz w:val="18"/>
          <w:szCs w:val="18"/>
          <w:lang w:val="en-US"/>
        </w:rPr>
        <w:t>A</w:t>
      </w:r>
      <w:r w:rsidR="00164B6C">
        <w:rPr>
          <w:rFonts w:ascii="Times New Roman" w:hAnsi="Times New Roman"/>
          <w:i/>
          <w:iCs/>
          <w:sz w:val="18"/>
          <w:szCs w:val="18"/>
          <w:lang w:val="en-US"/>
        </w:rPr>
        <w:t xml:space="preserve">bbreviations. </w:t>
      </w:r>
      <w:proofErr w:type="spellStart"/>
      <w:r w:rsidR="00164B6C">
        <w:rPr>
          <w:rFonts w:ascii="Times New Roman" w:hAnsi="Times New Roman"/>
          <w:i/>
          <w:iCs/>
          <w:sz w:val="18"/>
          <w:szCs w:val="18"/>
          <w:vertAlign w:val="superscript"/>
          <w:lang w:val="en-US"/>
        </w:rPr>
        <w:t>a</w:t>
      </w:r>
      <w:r w:rsidR="00164B6C">
        <w:rPr>
          <w:rFonts w:ascii="Times New Roman" w:hAnsi="Times New Roman"/>
          <w:i/>
          <w:iCs/>
          <w:sz w:val="18"/>
          <w:szCs w:val="18"/>
          <w:lang w:val="en-US"/>
        </w:rPr>
        <w:t>PROM</w:t>
      </w:r>
      <w:proofErr w:type="spellEnd"/>
      <w:r w:rsidR="00164B6C">
        <w:rPr>
          <w:rFonts w:ascii="Times New Roman" w:hAnsi="Times New Roman"/>
          <w:i/>
          <w:iCs/>
          <w:sz w:val="18"/>
          <w:szCs w:val="18"/>
          <w:lang w:val="en-US"/>
        </w:rPr>
        <w:t>: patient-reported outcome measure.</w:t>
      </w:r>
    </w:p>
    <w:p w14:paraId="41DB69E9" w14:textId="77777777" w:rsidR="00F22A6D" w:rsidRDefault="00F22A6D"/>
    <w:sectPr w:rsidR="00F22A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B6C"/>
    <w:rsid w:val="00136041"/>
    <w:rsid w:val="00164B6C"/>
    <w:rsid w:val="002743B7"/>
    <w:rsid w:val="00361419"/>
    <w:rsid w:val="004E32BC"/>
    <w:rsid w:val="004F2091"/>
    <w:rsid w:val="00720664"/>
    <w:rsid w:val="008F234E"/>
    <w:rsid w:val="0096207C"/>
    <w:rsid w:val="009D2127"/>
    <w:rsid w:val="00BC73FE"/>
    <w:rsid w:val="00BF1305"/>
    <w:rsid w:val="00C0748D"/>
    <w:rsid w:val="00D002E6"/>
    <w:rsid w:val="00D35440"/>
    <w:rsid w:val="00DD73CA"/>
    <w:rsid w:val="00EA19FE"/>
    <w:rsid w:val="00F22A6D"/>
    <w:rsid w:val="00FB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1C1C"/>
  <w15:chartTrackingRefBased/>
  <w15:docId w15:val="{206CBA4E-D288-4F5E-A40F-C267007E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B6C"/>
    <w:pPr>
      <w:spacing w:line="256" w:lineRule="auto"/>
    </w:pPr>
    <w:rPr>
      <w:rFonts w:ascii="Calibri" w:eastAsia="Calibri" w:hAnsi="Calibri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4B6C"/>
    <w:pPr>
      <w:spacing w:after="0" w:line="240" w:lineRule="auto"/>
    </w:pPr>
    <w:rPr>
      <w:rFonts w:ascii="Calibri" w:eastAsia="Calibri" w:hAnsi="Calibri" w:cs="Times New Roman"/>
      <w:kern w:val="0"/>
    </w:rPr>
  </w:style>
  <w:style w:type="table" w:styleId="TableGrid">
    <w:name w:val="Table Grid"/>
    <w:basedOn w:val="TableNormal"/>
    <w:uiPriority w:val="39"/>
    <w:rsid w:val="00164B6C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JD (chir)</dc:creator>
  <cp:keywords/>
  <dc:description/>
  <cp:lastModifiedBy>Nagendran M Muthumani R</cp:lastModifiedBy>
  <cp:revision>2</cp:revision>
  <dcterms:created xsi:type="dcterms:W3CDTF">2024-08-03T10:08:00Z</dcterms:created>
  <dcterms:modified xsi:type="dcterms:W3CDTF">2024-08-03T10:08:00Z</dcterms:modified>
</cp:coreProperties>
</file>